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E60FD" w14:textId="77777777" w:rsidR="005C1A3A" w:rsidRDefault="005C1A3A" w:rsidP="005C1A3A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202020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202020"/>
          <w:sz w:val="24"/>
          <w:szCs w:val="24"/>
          <w:highlight w:val="white"/>
        </w:rPr>
        <w:t xml:space="preserve">IDI guide for local level focal person </w:t>
      </w:r>
    </w:p>
    <w:p w14:paraId="4A1BAD44" w14:textId="77777777" w:rsidR="005C1A3A" w:rsidRPr="00787498" w:rsidRDefault="005C1A3A" w:rsidP="005C1A3A">
      <w:pPr>
        <w:spacing w:after="36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87498">
        <w:rPr>
          <w:rFonts w:ascii="Times New Roman" w:hAnsi="Times New Roman" w:cs="Times New Roman"/>
          <w:b/>
          <w:bCs/>
          <w:sz w:val="24"/>
          <w:szCs w:val="24"/>
        </w:rPr>
        <w:t>In-depth Interview Guideline for Local Level DHIS2 Focal Person</w:t>
      </w:r>
    </w:p>
    <w:p w14:paraId="22D2DE00" w14:textId="77777777" w:rsidR="005C1A3A" w:rsidRPr="00787498" w:rsidRDefault="005C1A3A" w:rsidP="005C1A3A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7498">
        <w:rPr>
          <w:rFonts w:ascii="Times New Roman" w:hAnsi="Times New Roman" w:cs="Times New Roman"/>
          <w:sz w:val="24"/>
          <w:szCs w:val="24"/>
        </w:rPr>
        <w:t xml:space="preserve">Name of local level:  </w:t>
      </w:r>
    </w:p>
    <w:p w14:paraId="0E9B66BE" w14:textId="77777777" w:rsidR="005C1A3A" w:rsidRPr="00787498" w:rsidRDefault="005C1A3A" w:rsidP="005C1A3A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7498">
        <w:rPr>
          <w:rFonts w:ascii="Times New Roman" w:hAnsi="Times New Roman" w:cs="Times New Roman"/>
          <w:sz w:val="24"/>
          <w:szCs w:val="24"/>
        </w:rPr>
        <w:t xml:space="preserve">Current position: </w:t>
      </w:r>
    </w:p>
    <w:p w14:paraId="7AC13819" w14:textId="77777777" w:rsidR="005C1A3A" w:rsidRPr="00787498" w:rsidRDefault="005C1A3A" w:rsidP="005C1A3A">
      <w:pPr>
        <w:spacing w:after="360" w:line="480" w:lineRule="auto"/>
        <w:rPr>
          <w:rFonts w:ascii="Times New Roman" w:hAnsi="Times New Roman" w:cs="Times New Roman"/>
          <w:sz w:val="24"/>
          <w:szCs w:val="24"/>
        </w:rPr>
      </w:pPr>
      <w:r w:rsidRPr="00787498">
        <w:rPr>
          <w:rFonts w:ascii="Times New Roman" w:hAnsi="Times New Roman" w:cs="Times New Roman"/>
          <w:sz w:val="24"/>
          <w:szCs w:val="24"/>
        </w:rPr>
        <w:t>Year of experience on DHIS2:</w:t>
      </w:r>
    </w:p>
    <w:p w14:paraId="6192164F" w14:textId="77777777" w:rsidR="005C1A3A" w:rsidRPr="00787498" w:rsidRDefault="005C1A3A" w:rsidP="005C1A3A">
      <w:pPr>
        <w:pStyle w:val="ListParagraph"/>
        <w:numPr>
          <w:ilvl w:val="0"/>
          <w:numId w:val="1"/>
        </w:numPr>
        <w:spacing w:after="24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87498">
        <w:rPr>
          <w:rFonts w:ascii="Times New Roman" w:hAnsi="Times New Roman" w:cs="Times New Roman"/>
          <w:sz w:val="24"/>
          <w:szCs w:val="24"/>
        </w:rPr>
        <w:t>What are your experiences in using DHIS2 at your Palika?</w:t>
      </w:r>
    </w:p>
    <w:p w14:paraId="3C6EBF06" w14:textId="77777777" w:rsidR="005C1A3A" w:rsidRPr="00787498" w:rsidRDefault="005C1A3A" w:rsidP="005C1A3A">
      <w:pPr>
        <w:pStyle w:val="ListParagraph"/>
        <w:numPr>
          <w:ilvl w:val="0"/>
          <w:numId w:val="1"/>
        </w:numPr>
        <w:spacing w:after="24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87498">
        <w:rPr>
          <w:rFonts w:ascii="Times New Roman" w:hAnsi="Times New Roman" w:cs="Times New Roman"/>
          <w:sz w:val="24"/>
          <w:szCs w:val="24"/>
        </w:rPr>
        <w:t>What is the current status of DHIS2 at your Palika?</w:t>
      </w:r>
    </w:p>
    <w:p w14:paraId="7FA31959" w14:textId="77777777" w:rsidR="005C1A3A" w:rsidRPr="00787498" w:rsidRDefault="005C1A3A" w:rsidP="005C1A3A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87498">
        <w:rPr>
          <w:rFonts w:ascii="Times New Roman" w:hAnsi="Times New Roman" w:cs="Times New Roman"/>
          <w:sz w:val="24"/>
          <w:szCs w:val="24"/>
        </w:rPr>
        <w:t xml:space="preserve">How has DHIS2 impacted your work? </w:t>
      </w:r>
    </w:p>
    <w:p w14:paraId="2F10792C" w14:textId="77777777" w:rsidR="005C1A3A" w:rsidRPr="00787498" w:rsidRDefault="005C1A3A" w:rsidP="005C1A3A">
      <w:pPr>
        <w:pStyle w:val="ListParagraph"/>
        <w:spacing w:after="24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87498">
        <w:rPr>
          <w:rFonts w:ascii="Times New Roman" w:hAnsi="Times New Roman" w:cs="Times New Roman"/>
          <w:b/>
          <w:bCs/>
          <w:sz w:val="24"/>
          <w:szCs w:val="24"/>
        </w:rPr>
        <w:t xml:space="preserve">(Probe: </w:t>
      </w:r>
      <w:r w:rsidRPr="00787498">
        <w:rPr>
          <w:rFonts w:ascii="Times New Roman" w:hAnsi="Times New Roman" w:cs="Times New Roman"/>
          <w:sz w:val="24"/>
          <w:szCs w:val="24"/>
        </w:rPr>
        <w:t>Recording, reporting, analysis, Monthly/quarterly review meeting, Data quality checks, health service delivery, Performance evaluation using DHIS2)</w:t>
      </w:r>
    </w:p>
    <w:p w14:paraId="260560FB" w14:textId="77777777" w:rsidR="005C1A3A" w:rsidRPr="00787498" w:rsidRDefault="005C1A3A" w:rsidP="005C1A3A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87498">
        <w:rPr>
          <w:rFonts w:ascii="Times New Roman" w:hAnsi="Times New Roman" w:cs="Times New Roman"/>
          <w:sz w:val="24"/>
          <w:szCs w:val="24"/>
        </w:rPr>
        <w:t xml:space="preserve">How is the data from DHIS2 utilized at your Palika? </w:t>
      </w:r>
    </w:p>
    <w:p w14:paraId="3766486A" w14:textId="77777777" w:rsidR="005C1A3A" w:rsidRPr="00787498" w:rsidRDefault="005C1A3A" w:rsidP="005C1A3A">
      <w:pPr>
        <w:pStyle w:val="ListParagraph"/>
        <w:spacing w:after="24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87498">
        <w:rPr>
          <w:rFonts w:ascii="Times New Roman" w:hAnsi="Times New Roman" w:cs="Times New Roman"/>
          <w:b/>
          <w:bCs/>
          <w:sz w:val="24"/>
          <w:szCs w:val="24"/>
        </w:rPr>
        <w:t xml:space="preserve">(Probe on: </w:t>
      </w:r>
      <w:r w:rsidRPr="00787498">
        <w:rPr>
          <w:rFonts w:ascii="Times New Roman" w:hAnsi="Times New Roman" w:cs="Times New Roman"/>
          <w:sz w:val="24"/>
          <w:szCs w:val="24"/>
        </w:rPr>
        <w:t>Service coverage, disease trends, Monitoring and supervision and quarterly review meeting, Development of local plans, Annual work plan and budgeting)</w:t>
      </w:r>
    </w:p>
    <w:p w14:paraId="69F4CC11" w14:textId="77777777" w:rsidR="005C1A3A" w:rsidRPr="00787498" w:rsidRDefault="005C1A3A" w:rsidP="005C1A3A">
      <w:pPr>
        <w:pStyle w:val="ListParagraph"/>
        <w:numPr>
          <w:ilvl w:val="0"/>
          <w:numId w:val="1"/>
        </w:numPr>
        <w:spacing w:after="24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87498">
        <w:rPr>
          <w:rFonts w:ascii="Times New Roman" w:hAnsi="Times New Roman" w:cs="Times New Roman"/>
          <w:sz w:val="24"/>
          <w:szCs w:val="24"/>
        </w:rPr>
        <w:t>What motivates you to use DHIS2 at your Palika?</w:t>
      </w:r>
    </w:p>
    <w:p w14:paraId="6F45A5E7" w14:textId="77777777" w:rsidR="005C1A3A" w:rsidRPr="00787498" w:rsidRDefault="005C1A3A" w:rsidP="005C1A3A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87498">
        <w:rPr>
          <w:rFonts w:ascii="Times New Roman" w:hAnsi="Times New Roman" w:cs="Times New Roman"/>
          <w:sz w:val="24"/>
          <w:szCs w:val="24"/>
        </w:rPr>
        <w:t xml:space="preserve">What are the challenges experienced while using DHIS2? </w:t>
      </w:r>
    </w:p>
    <w:p w14:paraId="5DFA872D" w14:textId="77777777" w:rsidR="005C1A3A" w:rsidRPr="00787498" w:rsidRDefault="005C1A3A" w:rsidP="005C1A3A">
      <w:pPr>
        <w:pStyle w:val="ListParagraph"/>
        <w:spacing w:after="24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87498">
        <w:rPr>
          <w:rFonts w:ascii="Times New Roman" w:hAnsi="Times New Roman" w:cs="Times New Roman"/>
          <w:b/>
          <w:bCs/>
          <w:sz w:val="24"/>
          <w:szCs w:val="24"/>
        </w:rPr>
        <w:t xml:space="preserve">(Probe on: </w:t>
      </w:r>
      <w:r w:rsidRPr="00787498">
        <w:rPr>
          <w:rFonts w:ascii="Times New Roman" w:hAnsi="Times New Roman" w:cs="Times New Roman"/>
          <w:sz w:val="24"/>
          <w:szCs w:val="24"/>
        </w:rPr>
        <w:t>By you and other staffs at health facility)</w:t>
      </w:r>
    </w:p>
    <w:p w14:paraId="6F20B7B7" w14:textId="77777777" w:rsidR="005C1A3A" w:rsidRPr="00787498" w:rsidRDefault="005C1A3A" w:rsidP="005C1A3A">
      <w:pPr>
        <w:pStyle w:val="ListParagraph"/>
        <w:numPr>
          <w:ilvl w:val="0"/>
          <w:numId w:val="1"/>
        </w:numPr>
        <w:spacing w:after="24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87498">
        <w:rPr>
          <w:rFonts w:ascii="Times New Roman" w:hAnsi="Times New Roman" w:cs="Times New Roman"/>
          <w:sz w:val="24"/>
          <w:szCs w:val="24"/>
        </w:rPr>
        <w:t>How have you addressed those challenges?</w:t>
      </w:r>
    </w:p>
    <w:p w14:paraId="5534D6AC" w14:textId="77777777" w:rsidR="005C1A3A" w:rsidRPr="00787498" w:rsidRDefault="005C1A3A" w:rsidP="005C1A3A">
      <w:pPr>
        <w:pStyle w:val="ListParagraph"/>
        <w:numPr>
          <w:ilvl w:val="0"/>
          <w:numId w:val="1"/>
        </w:numPr>
        <w:spacing w:after="24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87498">
        <w:rPr>
          <w:rFonts w:ascii="Times New Roman" w:hAnsi="Times New Roman" w:cs="Times New Roman"/>
          <w:sz w:val="24"/>
          <w:szCs w:val="24"/>
        </w:rPr>
        <w:t>What are the opportunities in using DHIS2?</w:t>
      </w:r>
    </w:p>
    <w:p w14:paraId="671C739A" w14:textId="77777777" w:rsidR="005C1A3A" w:rsidRPr="00787498" w:rsidRDefault="005C1A3A" w:rsidP="005C1A3A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87498">
        <w:rPr>
          <w:rFonts w:ascii="Times New Roman" w:hAnsi="Times New Roman" w:cs="Times New Roman"/>
          <w:sz w:val="24"/>
          <w:szCs w:val="24"/>
        </w:rPr>
        <w:lastRenderedPageBreak/>
        <w:t xml:space="preserve">Who provides you the feedback regarding the use of DHIS2? </w:t>
      </w:r>
    </w:p>
    <w:p w14:paraId="498BC318" w14:textId="77777777" w:rsidR="005C1A3A" w:rsidRPr="00787498" w:rsidRDefault="005C1A3A" w:rsidP="005C1A3A">
      <w:pPr>
        <w:pStyle w:val="ListParagraph"/>
        <w:spacing w:after="24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87498">
        <w:rPr>
          <w:rFonts w:ascii="Times New Roman" w:hAnsi="Times New Roman" w:cs="Times New Roman"/>
          <w:sz w:val="24"/>
          <w:szCs w:val="24"/>
        </w:rPr>
        <w:t>(</w:t>
      </w:r>
      <w:r w:rsidRPr="00787498">
        <w:rPr>
          <w:rFonts w:ascii="Times New Roman" w:hAnsi="Times New Roman" w:cs="Times New Roman"/>
          <w:b/>
          <w:bCs/>
          <w:sz w:val="24"/>
          <w:szCs w:val="24"/>
        </w:rPr>
        <w:t>Probe:</w:t>
      </w:r>
      <w:r w:rsidRPr="00787498">
        <w:rPr>
          <w:rFonts w:ascii="Times New Roman" w:hAnsi="Times New Roman" w:cs="Times New Roman"/>
          <w:sz w:val="24"/>
          <w:szCs w:val="24"/>
        </w:rPr>
        <w:t xml:space="preserve"> Province level, District level)</w:t>
      </w:r>
    </w:p>
    <w:p w14:paraId="11C85BFE" w14:textId="77777777" w:rsidR="005C1A3A" w:rsidRPr="00787498" w:rsidRDefault="005C1A3A" w:rsidP="005C1A3A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87498">
        <w:rPr>
          <w:rFonts w:ascii="Times New Roman" w:hAnsi="Times New Roman" w:cs="Times New Roman"/>
          <w:sz w:val="24"/>
          <w:szCs w:val="24"/>
        </w:rPr>
        <w:t>What training/workshop have you received/attended on DHIS2?</w:t>
      </w:r>
    </w:p>
    <w:p w14:paraId="4E7DE4CE" w14:textId="77777777" w:rsidR="005C1A3A" w:rsidRPr="00787498" w:rsidRDefault="005C1A3A" w:rsidP="005C1A3A">
      <w:pPr>
        <w:pStyle w:val="ListParagraph"/>
        <w:spacing w:after="24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87498">
        <w:rPr>
          <w:rFonts w:ascii="Times New Roman" w:hAnsi="Times New Roman" w:cs="Times New Roman"/>
          <w:sz w:val="24"/>
          <w:szCs w:val="24"/>
        </w:rPr>
        <w:t>(</w:t>
      </w:r>
      <w:r w:rsidRPr="00787498">
        <w:rPr>
          <w:rFonts w:ascii="Times New Roman" w:hAnsi="Times New Roman" w:cs="Times New Roman"/>
          <w:b/>
          <w:bCs/>
          <w:sz w:val="24"/>
          <w:szCs w:val="24"/>
        </w:rPr>
        <w:t>Probe:</w:t>
      </w:r>
      <w:r w:rsidRPr="00787498">
        <w:rPr>
          <w:rFonts w:ascii="Times New Roman" w:hAnsi="Times New Roman" w:cs="Times New Roman"/>
          <w:sz w:val="24"/>
          <w:szCs w:val="24"/>
        </w:rPr>
        <w:t xml:space="preserve"> Basic training, Refresher training, Training materials, training needs)</w:t>
      </w:r>
    </w:p>
    <w:p w14:paraId="4EBFA241" w14:textId="77777777" w:rsidR="005C1A3A" w:rsidRPr="00787498" w:rsidRDefault="005C1A3A" w:rsidP="005C1A3A">
      <w:pPr>
        <w:pStyle w:val="ListParagraph"/>
        <w:numPr>
          <w:ilvl w:val="0"/>
          <w:numId w:val="1"/>
        </w:numPr>
        <w:spacing w:after="24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87498">
        <w:rPr>
          <w:rFonts w:ascii="Times New Roman" w:hAnsi="Times New Roman" w:cs="Times New Roman"/>
          <w:sz w:val="24"/>
          <w:szCs w:val="24"/>
        </w:rPr>
        <w:t>How interested are the elected representatives, administrative personnel, and other stakeholders in DHIS2?</w:t>
      </w:r>
    </w:p>
    <w:p w14:paraId="28C07546" w14:textId="77777777" w:rsidR="005C1A3A" w:rsidRPr="00787498" w:rsidRDefault="005C1A3A" w:rsidP="005C1A3A">
      <w:pPr>
        <w:pStyle w:val="ListParagraph"/>
        <w:numPr>
          <w:ilvl w:val="0"/>
          <w:numId w:val="1"/>
        </w:numPr>
        <w:spacing w:after="480" w:line="480" w:lineRule="auto"/>
        <w:rPr>
          <w:rFonts w:ascii="Times New Roman" w:hAnsi="Times New Roman" w:cs="Times New Roman"/>
          <w:sz w:val="24"/>
          <w:szCs w:val="24"/>
        </w:rPr>
      </w:pPr>
      <w:r w:rsidRPr="00787498">
        <w:rPr>
          <w:rFonts w:ascii="Times New Roman" w:hAnsi="Times New Roman" w:cs="Times New Roman"/>
          <w:sz w:val="24"/>
          <w:szCs w:val="24"/>
        </w:rPr>
        <w:t>What comments or suggestions that you would like to add to help us understand DHIS2 utilization in Gandaki Province?</w:t>
      </w:r>
    </w:p>
    <w:p w14:paraId="650E9F46" w14:textId="77777777" w:rsidR="00FA2C24" w:rsidRDefault="00FA2C24"/>
    <w:sectPr w:rsidR="00FA2C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467ABD"/>
    <w:multiLevelType w:val="hybridMultilevel"/>
    <w:tmpl w:val="67B4C16E"/>
    <w:lvl w:ilvl="0" w:tplc="39887AB2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29997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A0sbQ0sDC0sDA1MzJU0lEKTi0uzszPAykwrAUAxvLGiywAAAA="/>
  </w:docVars>
  <w:rsids>
    <w:rsidRoot w:val="005C1A3A"/>
    <w:rsid w:val="005C1A3A"/>
    <w:rsid w:val="00AF3B5A"/>
    <w:rsid w:val="00FA2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2EFA4"/>
  <w15:chartTrackingRefBased/>
  <w15:docId w15:val="{C4A9DF4C-9682-40F1-A83F-047B4EABB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A3A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5C1A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3-09-02T17:38:00Z</dcterms:created>
  <dcterms:modified xsi:type="dcterms:W3CDTF">2023-09-02T17:38:00Z</dcterms:modified>
</cp:coreProperties>
</file>